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658"/>
        <w:tblW w:w="5000" w:type="pct"/>
        <w:tblLook w:val="04A0" w:firstRow="1" w:lastRow="0" w:firstColumn="1" w:lastColumn="0" w:noHBand="0" w:noVBand="1"/>
      </w:tblPr>
      <w:tblGrid>
        <w:gridCol w:w="3387"/>
        <w:gridCol w:w="1458"/>
        <w:gridCol w:w="1612"/>
        <w:gridCol w:w="1454"/>
        <w:gridCol w:w="1449"/>
      </w:tblGrid>
      <w:tr w:rsidR="00F91A95" w:rsidRPr="00B01401" w14:paraId="72261215" w14:textId="77777777" w:rsidTr="00860C94">
        <w:trPr>
          <w:trHeight w:val="315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EDADC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Variables 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310E5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IRR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FF6E3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P-valu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348C6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AIC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BFA088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BIC</w:t>
            </w:r>
          </w:p>
        </w:tc>
      </w:tr>
      <w:tr w:rsidR="00F91A95" w:rsidRPr="00B01401" w14:paraId="2C54F6FE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B753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Altitud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33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99871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90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D11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8873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F6F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8902.2</w:t>
            </w:r>
          </w:p>
        </w:tc>
      </w:tr>
      <w:tr w:rsidR="00F91A95" w:rsidRPr="00B01401" w14:paraId="03648324" w14:textId="77777777" w:rsidTr="00860C94">
        <w:trPr>
          <w:trHeight w:val="315"/>
        </w:trPr>
        <w:tc>
          <w:tcPr>
            <w:tcW w:w="2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6C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Normalized difference vegetation index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01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07E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D5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</w:tr>
      <w:tr w:rsidR="00F91A95" w:rsidRPr="00B01401" w14:paraId="7B6D5196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B78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No lag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B7B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07679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DFC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699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4045.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74C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4074.8</w:t>
            </w:r>
          </w:p>
        </w:tc>
      </w:tr>
      <w:tr w:rsidR="00F91A95" w:rsidRPr="00B01401" w14:paraId="73FF1E51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E5AC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On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CD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07037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69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5C9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3948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5E0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3977.2</w:t>
            </w:r>
          </w:p>
        </w:tc>
      </w:tr>
      <w:tr w:rsidR="00F91A95" w:rsidRPr="00B01401" w14:paraId="1AC574FB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476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wo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03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12571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E9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69A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9036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45E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9065.4</w:t>
            </w:r>
          </w:p>
        </w:tc>
      </w:tr>
      <w:tr w:rsidR="00F91A95" w:rsidRPr="00B01401" w14:paraId="7F9EDA69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E4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hre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F40F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2391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1D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E9AA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3279.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94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3308.8</w:t>
            </w:r>
          </w:p>
        </w:tc>
      </w:tr>
      <w:tr w:rsidR="00F91A95" w:rsidRPr="00B01401" w14:paraId="47336ACF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EFA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Four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BC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4135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DE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EC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5928.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01A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5957.7</w:t>
            </w:r>
          </w:p>
        </w:tc>
      </w:tr>
      <w:tr w:rsidR="00F91A95" w:rsidRPr="00B01401" w14:paraId="2681F79C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619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Fiv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AD66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69053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4F6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2238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7301.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17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7330.7</w:t>
            </w:r>
          </w:p>
        </w:tc>
      </w:tr>
      <w:tr w:rsidR="00F91A95" w:rsidRPr="00B01401" w14:paraId="1637F106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E34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Six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F3B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20223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844C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DE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7547.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04F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7576.8</w:t>
            </w:r>
          </w:p>
        </w:tc>
      </w:tr>
      <w:tr w:rsidR="00F91A95" w:rsidRPr="00B01401" w14:paraId="7331F0AD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238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Precipitatio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122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F5F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145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BD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</w:tr>
      <w:tr w:rsidR="00F91A95" w:rsidRPr="00B01401" w14:paraId="2F46E38B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116F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No lag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17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00198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D80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656C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6462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B1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6491.4</w:t>
            </w:r>
          </w:p>
        </w:tc>
      </w:tr>
      <w:tr w:rsidR="00F91A95" w:rsidRPr="00B01401" w14:paraId="7AB0310D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693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On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DF6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00216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EF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E5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6536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A83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6565.6</w:t>
            </w:r>
          </w:p>
        </w:tc>
      </w:tr>
      <w:tr w:rsidR="00F91A95" w:rsidRPr="00B01401" w14:paraId="359F6748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AF3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wo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59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0017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F956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603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0722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BEE6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0751.9</w:t>
            </w:r>
          </w:p>
        </w:tc>
      </w:tr>
      <w:tr w:rsidR="00F91A95" w:rsidRPr="00B01401" w14:paraId="300CC1DB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3F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hre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6D0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00086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38F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56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6088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1A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6117.1</w:t>
            </w:r>
          </w:p>
        </w:tc>
      </w:tr>
      <w:tr w:rsidR="00F91A95" w:rsidRPr="00B01401" w14:paraId="198A1F9E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763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Four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01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99909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DDA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77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6537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653F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6566.6</w:t>
            </w:r>
          </w:p>
        </w:tc>
      </w:tr>
      <w:tr w:rsidR="00F91A95" w:rsidRPr="00B01401" w14:paraId="2315CD36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27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Fiv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54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99728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5B23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1B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0714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72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0743.4</w:t>
            </w:r>
          </w:p>
        </w:tc>
      </w:tr>
      <w:tr w:rsidR="00F91A95" w:rsidRPr="00B01401" w14:paraId="4154BC2C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482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Six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576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99583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11D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B0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5541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FC3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5571.0</w:t>
            </w:r>
          </w:p>
        </w:tc>
      </w:tr>
      <w:tr w:rsidR="00F91A95" w:rsidRPr="00B01401" w14:paraId="7A85E03B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B6E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emperatur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BC3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C8E6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F28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F54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</w:p>
        </w:tc>
      </w:tr>
      <w:tr w:rsidR="00F91A95" w:rsidRPr="00B01401" w14:paraId="6DF48FBE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FEA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No lag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73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1786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83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44C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5749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2A8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5778.4</w:t>
            </w:r>
          </w:p>
        </w:tc>
      </w:tr>
      <w:tr w:rsidR="00F91A95" w:rsidRPr="00B01401" w14:paraId="66AEF313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E9F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On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AAE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2546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74C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91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77550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C1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77579.6</w:t>
            </w:r>
          </w:p>
        </w:tc>
      </w:tr>
      <w:tr w:rsidR="00F91A95" w:rsidRPr="00B01401" w14:paraId="5B8FA8E4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1C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wo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51D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3356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2B5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20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66079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A94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66108.2</w:t>
            </w:r>
          </w:p>
        </w:tc>
      </w:tr>
      <w:tr w:rsidR="00F91A95" w:rsidRPr="00B01401" w14:paraId="338EE2C3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C5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hree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92C4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3461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14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8D5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62797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476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62826.1</w:t>
            </w:r>
          </w:p>
        </w:tc>
      </w:tr>
      <w:tr w:rsidR="00F91A95" w:rsidRPr="00B01401" w14:paraId="4ED74C60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53B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Four-month la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295D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27179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FB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FB8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71713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7841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71743.0</w:t>
            </w:r>
          </w:p>
        </w:tc>
      </w:tr>
      <w:tr w:rsidR="00F91A95" w:rsidRPr="00B01401" w14:paraId="61F2BD32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4E5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Five-month lag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CC0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126630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723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74D6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8843.5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54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8872.6</w:t>
            </w:r>
          </w:p>
        </w:tc>
      </w:tr>
      <w:tr w:rsidR="00F91A95" w:rsidRPr="00B01401" w14:paraId="1A4386C8" w14:textId="77777777" w:rsidTr="00860C94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1289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Six-month la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F6C7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03557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DE1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&lt; 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581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6171.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6402" w14:textId="77777777" w:rsidR="00F91A95" w:rsidRPr="00B01401" w:rsidRDefault="00F91A95" w:rsidP="00B01401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B014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6200.7</w:t>
            </w:r>
          </w:p>
        </w:tc>
      </w:tr>
      <w:tr w:rsidR="00F91A95" w:rsidRPr="00B01401" w14:paraId="445701A4" w14:textId="77777777" w:rsidTr="00860C94">
        <w:trPr>
          <w:trHeight w:val="315"/>
        </w:trPr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6696B" w14:textId="6586C434" w:rsidR="00F91A95" w:rsidRPr="00B01401" w:rsidRDefault="00F91A95" w:rsidP="00B01401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014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R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ncidence 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ate 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14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  <w:r w:rsidR="0001414B" w:rsidRPr="00B014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Akaike’s 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nformation 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>riterion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014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 Bayesian 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 xml:space="preserve">nformation 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01401">
              <w:rPr>
                <w:rFonts w:ascii="Times New Roman" w:hAnsi="Times New Roman" w:cs="Times New Roman"/>
                <w:sz w:val="24"/>
                <w:szCs w:val="24"/>
              </w:rPr>
              <w:t>riterion</w:t>
            </w:r>
            <w:r w:rsidR="0001414B" w:rsidRPr="00B014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BF213F1" w14:textId="4D7F75CF" w:rsidR="00617B9E" w:rsidRDefault="00860C94" w:rsidP="00B01401">
      <w:r w:rsidRPr="00B014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B01401">
        <w:rPr>
          <w:rFonts w:ascii="Times New Roman" w:hAnsi="Times New Roman" w:cs="Times New Roman"/>
          <w:sz w:val="24"/>
          <w:szCs w:val="24"/>
        </w:rPr>
        <w:t xml:space="preserve">Variable selection using Poisson regression, </w:t>
      </w:r>
      <w:r w:rsidR="002962B6" w:rsidRPr="00B01401">
        <w:rPr>
          <w:rFonts w:ascii="Times New Roman" w:eastAsia="Times New Roman" w:hAnsi="Times New Roman" w:cs="Times New Roman"/>
          <w:color w:val="000000"/>
          <w:kern w:val="0"/>
          <w:lang w:bidi="th-TH"/>
          <w14:ligatures w14:val="none"/>
        </w:rPr>
        <w:t>Akaike’s information criterion and Bayesian information criterion</w:t>
      </w:r>
      <w:r w:rsidRPr="00B0140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17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A95"/>
    <w:rsid w:val="0001414B"/>
    <w:rsid w:val="000877D0"/>
    <w:rsid w:val="002962B6"/>
    <w:rsid w:val="00617B9E"/>
    <w:rsid w:val="00860C94"/>
    <w:rsid w:val="00925964"/>
    <w:rsid w:val="00B01401"/>
    <w:rsid w:val="00BA3B67"/>
    <w:rsid w:val="00DE60A3"/>
    <w:rsid w:val="00F91A95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923DC"/>
  <w15:chartTrackingRefBased/>
  <w15:docId w15:val="{53ECAB96-7464-4CB6-B0E2-E70812A5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A95"/>
    <w:rPr>
      <w:kern w:val="2"/>
      <w:szCs w:val="22"/>
      <w:lang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A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50"/>
      <w:lang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40"/>
      <w:lang w:bidi="th-T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A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35"/>
      <w:lang w:bidi="th-TH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A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Cs w:val="28"/>
      <w:lang w:bidi="th-TH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A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Cs w:val="28"/>
      <w:lang w:bidi="th-TH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A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Cs w:val="28"/>
      <w:lang w:bidi="th-TH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A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Cs w:val="28"/>
      <w:lang w:bidi="th-TH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A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Cs w:val="28"/>
      <w:lang w:bidi="th-TH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A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A9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A9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A9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A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91A9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A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35"/>
      <w:lang w:bidi="th-TH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91A9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91A95"/>
    <w:pPr>
      <w:spacing w:before="160"/>
      <w:jc w:val="center"/>
    </w:pPr>
    <w:rPr>
      <w:i/>
      <w:iCs/>
      <w:color w:val="404040" w:themeColor="text1" w:themeTint="BF"/>
      <w:kern w:val="0"/>
      <w:szCs w:val="28"/>
      <w:lang w:bidi="th-TH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91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A95"/>
    <w:pPr>
      <w:ind w:left="720"/>
      <w:contextualSpacing/>
    </w:pPr>
    <w:rPr>
      <w:kern w:val="0"/>
      <w:szCs w:val="28"/>
      <w:lang w:bidi="th-TH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91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szCs w:val="28"/>
      <w:lang w:bidi="th-TH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A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porn Thinkhamrop</dc:creator>
  <cp:keywords/>
  <dc:description/>
  <cp:lastModifiedBy>Rbhuvaneswari Ravi C</cp:lastModifiedBy>
  <cp:revision>8</cp:revision>
  <dcterms:created xsi:type="dcterms:W3CDTF">2024-03-21T06:11:00Z</dcterms:created>
  <dcterms:modified xsi:type="dcterms:W3CDTF">2024-09-02T06:00:00Z</dcterms:modified>
</cp:coreProperties>
</file>